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ke </w:t>
      </w:r>
      <w:r>
        <w:rPr>
          <w:b/>
          <w:bCs/>
        </w:rPr>
        <w:t>E</w:t>
      </w:r>
      <w:r>
        <w:rPr>
          <w:rFonts w:hint="eastAsia"/>
          <w:b/>
          <w:bCs/>
        </w:rPr>
        <w:t>mbase for exampl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80" w:hanging="480" w:hangingChars="200"/>
        <w:textAlignment w:val="auto"/>
      </w:pPr>
      <w:r>
        <w:t>#1  'aged'/exp or aged:ab,ti OR elder*:ab,ti OR geriatric*:ab,ti OR senior*:ab,ti OR old*:ab,ti OR 'older adults':ab,ti OR 'older people':ab,ti OR 'older patient':ab,ti OR 'old age':ab,ti OR 'old person':ab,ti OR 'aging adult*':ab,ti OR 'ageing adult*':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80" w:hanging="480" w:hangingChars="200"/>
        <w:textAlignment w:val="auto"/>
      </w:pPr>
      <w:r>
        <w:t>#2  'chronic disease'/exp or 'chronic disease*':ab,ti OR 'non infectious disease*':ab,ti OR 'non communicable disease*':ab,ti OR 'chronic non-infectious disease*':ab,ti OR 'non-communicable disease*':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80" w:hanging="480" w:hangingChars="200"/>
        <w:textAlignment w:val="auto"/>
      </w:pPr>
      <w:r>
        <w:t xml:space="preserve">#3 </w:t>
      </w:r>
      <w:r>
        <w:rPr>
          <w:rFonts w:hint="eastAsia"/>
          <w:lang w:val="en-US" w:eastAsia="zh-CN"/>
        </w:rPr>
        <w:t xml:space="preserve"> </w:t>
      </w:r>
      <w:r>
        <w:t>'transitional care'/exp OR 'patient care'/exp OR 'hospital discharge'/exp OR 'patient transport'/exp OR 'transitional care':ab,ti OR 'transition care':ab,ti OR 'care transition':ab,ti OR 'patient transfer':ab,ti OR 'patient discharg*':ab,ti OR 'discharge plan*':ab,ti OR 'continuity of care':ab,ti OR 'continuous care':ab,ti OR 'continuum of care':ab,ti OR 'seamless care':ab,ti OR diacharg*:ab,ti OR transition*:ab,ti OR transfer:ab,ti OR continu*: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80" w:hanging="480" w:hangingChars="200"/>
        <w:textAlignment w:val="auto"/>
      </w:pPr>
      <w:r>
        <w:t>#4  'independent living'/exp OR home*:ab,ti OR communit*:ab,ti OR 'community living':ab,ti OR 'independent living':ab,ti OR 'hospital to home':ab,ti OR 'hospital-to-home':ab,ti OR 'back home':ab,ti OR 'discharged to home':ab,ti OR 'discharged home':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80" w:hanging="480" w:hangingChars="200"/>
        <w:textAlignment w:val="auto"/>
      </w:pPr>
      <w:r>
        <w:t>#5 'information processing'/exp OR 'qualitative research'/exp OR 'narrative'/exp OR 'interview'/exp OR experience*:ab,ti OR opinion*:ab,ti OR thought*:ab,ti OR attitude*:ab,ti OR subjective:ab,ti OR interview*:ab,ti OR phenomenol*:ab,ti OR feel*:ab,ti OR perspectiv*:ab,ti OR viewpoint:ab,ti OR idea*:ab,ti OR perce*:ab,ti OR understand*:a</w:t>
      </w:r>
      <w:bookmarkStart w:id="0" w:name="_GoBack"/>
      <w:bookmarkEnd w:id="0"/>
      <w:r>
        <w:t>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80" w:hanging="480" w:hangingChars="200"/>
        <w:textAlignment w:val="auto"/>
      </w:pPr>
      <w:r>
        <w:t>#6  'nursing methodology':ab,ti OR 'case study':ab,ti OR 'constant comparison':ab,ti OR 'content analysis':ab,ti OR 'descriptive study':ab,ti OR 'discourse analysis':ab,ti OR ethnography:ab,ti OR exploratory:ab,ti OR feminist:ab,ti OR 'focus group':ab,ti OR 'grounded theory':ab,ti OR hermeneutic:ab,ti OR interview:ab,ti OR narrative:ab,ti OR naturalistic:ab,ti OR 'participant observation':ab,ti OR phenomenology:ab,ti OR 'qualitative method':ab,ti OR 'qualitative research':ab,ti OR 'qualitative study':ab,ti OR 'thematic analysis':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</w:rPr>
      </w:pPr>
      <w:r>
        <w:rPr>
          <w:rFonts w:hint="eastAsia"/>
        </w:rPr>
        <w:t>#</w:t>
      </w:r>
      <w:r>
        <w:t>7  #1</w:t>
      </w:r>
      <w:r>
        <w:rPr>
          <w:rFonts w:hint="eastAsia"/>
        </w:rPr>
        <w:t>and</w:t>
      </w:r>
      <w:r>
        <w:t xml:space="preserve"> #2 and #3 and #4 and #5 and #6</w:t>
      </w:r>
    </w:p>
    <w:sectPr>
      <w:pgSz w:w="11906" w:h="16838"/>
      <w:pgMar w:top="1140" w:right="1179" w:bottom="1140" w:left="1281" w:header="851" w:footer="992" w:gutter="0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NTAxYTA0NTllZTU0OWY5NWY0MWNlMzBjNGU2OTYifQ=="/>
  </w:docVars>
  <w:rsids>
    <w:rsidRoot w:val="00FF36A5"/>
    <w:rsid w:val="00AA1FD5"/>
    <w:rsid w:val="00FF36A5"/>
    <w:rsid w:val="29366459"/>
    <w:rsid w:val="4E07596D"/>
    <w:rsid w:val="55EB5239"/>
    <w:rsid w:val="7F32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6</Words>
  <Characters>1806</Characters>
  <Lines>15</Lines>
  <Paragraphs>4</Paragraphs>
  <TotalTime>1</TotalTime>
  <ScaleCrop>false</ScaleCrop>
  <LinksUpToDate>false</LinksUpToDate>
  <CharactersWithSpaces>211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00:23:00Z</dcterms:created>
  <dc:creator>孙 梦杰</dc:creator>
  <cp:lastModifiedBy>止</cp:lastModifiedBy>
  <dcterms:modified xsi:type="dcterms:W3CDTF">2022-11-03T12:5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379543116DF46048BF07FD38880B9EA</vt:lpwstr>
  </property>
</Properties>
</file>